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346"/>
        <w:tblW w:w="0" w:type="auto"/>
        <w:tblLook w:val="04A0" w:firstRow="1" w:lastRow="0" w:firstColumn="1" w:lastColumn="0" w:noHBand="0" w:noVBand="1"/>
      </w:tblPr>
      <w:tblGrid>
        <w:gridCol w:w="1701"/>
        <w:gridCol w:w="2127"/>
        <w:gridCol w:w="4478"/>
      </w:tblGrid>
      <w:tr w:rsidR="00EE1259" w:rsidRPr="00B72934" w:rsidTr="00E14FE2"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E1259" w:rsidRPr="00E14FE2" w:rsidRDefault="00EE1259" w:rsidP="00B72934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0" w:name="_GoBack"/>
            <w:r w:rsidRPr="00E14FE2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E1259" w:rsidRPr="00E14FE2" w:rsidRDefault="00EE1259" w:rsidP="00B729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14FE2"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4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E1259" w:rsidRPr="00E14FE2" w:rsidRDefault="00EE1259" w:rsidP="00B729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14FE2">
              <w:rPr>
                <w:rFonts w:ascii="Times New Roman" w:hAnsi="Times New Roman" w:cs="Times New Roman"/>
                <w:b/>
                <w:szCs w:val="21"/>
              </w:rPr>
              <w:t>Sequence</w:t>
            </w:r>
            <w:r w:rsidR="0076119C" w:rsidRPr="00E14FE2">
              <w:rPr>
                <w:rFonts w:ascii="Times New Roman" w:hAnsi="Times New Roman" w:cs="Times New Roman"/>
                <w:b/>
                <w:szCs w:val="21"/>
              </w:rPr>
              <w:t xml:space="preserve"> (5'</w:t>
            </w:r>
            <w:r w:rsidR="0076119C" w:rsidRPr="00E14FE2">
              <w:rPr>
                <w:rFonts w:ascii="Times New Roman" w:eastAsia="SimSun" w:hAnsi="Times New Roman" w:cs="Times New Roman"/>
                <w:b/>
                <w:szCs w:val="21"/>
              </w:rPr>
              <w:t>→</w:t>
            </w:r>
            <w:r w:rsidR="0076119C" w:rsidRPr="00E14FE2">
              <w:rPr>
                <w:rFonts w:ascii="Times New Roman" w:hAnsi="Times New Roman" w:cs="Times New Roman"/>
                <w:b/>
                <w:szCs w:val="21"/>
              </w:rPr>
              <w:t>3')</w:t>
            </w:r>
          </w:p>
        </w:tc>
      </w:tr>
      <w:tr w:rsidR="0076119C" w:rsidRPr="00B72934" w:rsidTr="00E14FE2"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NAP25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44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CAGTTGGCTGATGAGTCG</w:t>
            </w:r>
          </w:p>
        </w:tc>
      </w:tr>
      <w:tr w:rsidR="0076119C" w:rsidRPr="00B72934" w:rsidTr="00B7293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AAGTCCTGATACCAGCATCTT</w:t>
            </w:r>
          </w:p>
        </w:tc>
      </w:tr>
      <w:tr w:rsidR="0076119C" w:rsidRPr="00B72934" w:rsidTr="00B7293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TCTTCGGAATGGGGTGAA</w:t>
            </w:r>
          </w:p>
        </w:tc>
      </w:tr>
      <w:tr w:rsidR="0076119C" w:rsidRPr="00B72934" w:rsidTr="00E14F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72934">
              <w:rPr>
                <w:rFonts w:ascii="Times New Roman" w:hAnsi="Times New Roman" w:cs="Times New Roman"/>
                <w:color w:val="000000"/>
                <w:szCs w:val="21"/>
              </w:rPr>
              <w:t>CAAACTGCGGTAGTCTCCGTT</w:t>
            </w:r>
          </w:p>
        </w:tc>
      </w:tr>
      <w:tr w:rsidR="0076119C" w:rsidRPr="00B72934" w:rsidTr="00B7293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729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T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TGAGCGAGAGTCACCATGAG</w:t>
            </w:r>
          </w:p>
        </w:tc>
      </w:tr>
      <w:tr w:rsidR="0076119C" w:rsidRPr="00B72934" w:rsidTr="00B7293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CACGGTGGCAATGGAAT</w:t>
            </w:r>
          </w:p>
        </w:tc>
      </w:tr>
      <w:tr w:rsidR="0076119C" w:rsidRPr="00B72934" w:rsidTr="00B7293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GAP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7293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CCGCAACCAAAATTCAGG</w:t>
            </w:r>
          </w:p>
        </w:tc>
      </w:tr>
      <w:tr w:rsidR="0076119C" w:rsidRPr="00B72934" w:rsidTr="00B7293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7293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GGCAGTAGTGGTGCCTTC</w:t>
            </w:r>
          </w:p>
        </w:tc>
      </w:tr>
      <w:tr w:rsidR="0076119C" w:rsidRPr="00B72934" w:rsidTr="00B7293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NAP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CCGGTCATGTTTGCACA</w:t>
            </w:r>
          </w:p>
        </w:tc>
      </w:tr>
      <w:tr w:rsidR="0076119C" w:rsidRPr="00B72934" w:rsidTr="00E14F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:rsidR="0076119C" w:rsidRPr="00B72934" w:rsidRDefault="0076119C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ATCCGCTAATGGGTCCTTT</w:t>
            </w:r>
          </w:p>
        </w:tc>
      </w:tr>
      <w:tr w:rsidR="00B92C02" w:rsidRPr="00B72934" w:rsidTr="00E14FE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C02" w:rsidRPr="00B72934" w:rsidRDefault="00B92C02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eastAsia="SimSun" w:hAnsi="Times New Roman" w:cs="Times New Roman"/>
                <w:szCs w:val="21"/>
              </w:rPr>
              <w:t>β</w:t>
            </w:r>
            <w:r w:rsidRPr="00B72934">
              <w:rPr>
                <w:rFonts w:ascii="Times New Roman" w:hAnsi="Times New Roman" w:cs="Times New Roman"/>
                <w:szCs w:val="21"/>
              </w:rPr>
              <w:t>-act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92C02" w:rsidRPr="00B72934" w:rsidRDefault="00B92C02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</w:tcPr>
          <w:p w:rsidR="00B92C02" w:rsidRPr="00B72934" w:rsidRDefault="00B92C02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ATGAACGCTACACACTGCATC</w:t>
            </w:r>
          </w:p>
        </w:tc>
      </w:tr>
      <w:tr w:rsidR="00B92C02" w:rsidRPr="00B72934" w:rsidTr="00E14FE2"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2C02" w:rsidRPr="00B72934" w:rsidRDefault="00B92C02" w:rsidP="00B729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2C02" w:rsidRPr="00B72934" w:rsidRDefault="00B92C02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4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2C02" w:rsidRPr="00B72934" w:rsidRDefault="00B92C02" w:rsidP="00B72934">
            <w:pPr>
              <w:rPr>
                <w:rFonts w:ascii="Times New Roman" w:hAnsi="Times New Roman" w:cs="Times New Roman"/>
                <w:szCs w:val="21"/>
              </w:rPr>
            </w:pPr>
            <w:r w:rsidRPr="00B72934">
              <w:rPr>
                <w:rFonts w:ascii="Times New Roman" w:hAnsi="Times New Roman" w:cs="Times New Roman"/>
                <w:szCs w:val="21"/>
              </w:rPr>
              <w:t>CCAGTTGGTAACAATGCCATGT</w:t>
            </w:r>
          </w:p>
        </w:tc>
      </w:tr>
    </w:tbl>
    <w:p w:rsidR="00F3261F" w:rsidRPr="00B72934" w:rsidRDefault="00B72934" w:rsidP="00B72934">
      <w:pPr>
        <w:ind w:firstLineChars="550" w:firstLine="1160"/>
        <w:rPr>
          <w:rFonts w:ascii="Times New Roman" w:hAnsi="Times New Roman" w:cs="Times New Roman"/>
          <w:b/>
        </w:rPr>
      </w:pPr>
      <w:r w:rsidRPr="00B72934">
        <w:rPr>
          <w:rFonts w:ascii="Times New Roman" w:hAnsi="Times New Roman" w:cs="Times New Roman"/>
          <w:b/>
        </w:rPr>
        <w:t xml:space="preserve">Table </w:t>
      </w:r>
      <w:r w:rsidR="003C7779">
        <w:rPr>
          <w:rFonts w:ascii="Times New Roman" w:hAnsi="Times New Roman" w:cs="Times New Roman"/>
          <w:b/>
        </w:rPr>
        <w:t>S</w:t>
      </w:r>
      <w:r w:rsidRPr="00B72934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Pr="001E3A74">
        <w:rPr>
          <w:rFonts w:ascii="Times New Roman" w:hAnsi="Times New Roman" w:cs="Times New Roman"/>
          <w:bCs/>
        </w:rPr>
        <w:t>Primer list in the RT-qPCR</w:t>
      </w:r>
      <w:bookmarkEnd w:id="0"/>
    </w:p>
    <w:sectPr w:rsidR="00F3261F" w:rsidRPr="00B72934" w:rsidSect="003C7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68BC" w:rsidRDefault="00F768BC" w:rsidP="0076119C">
      <w:r>
        <w:separator/>
      </w:r>
    </w:p>
  </w:endnote>
  <w:endnote w:type="continuationSeparator" w:id="0">
    <w:p w:rsidR="00F768BC" w:rsidRDefault="00F768BC" w:rsidP="00761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68BC" w:rsidRDefault="00F768BC" w:rsidP="0076119C">
      <w:r>
        <w:separator/>
      </w:r>
    </w:p>
  </w:footnote>
  <w:footnote w:type="continuationSeparator" w:id="0">
    <w:p w:rsidR="00F768BC" w:rsidRDefault="00F768BC" w:rsidP="00761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89A"/>
    <w:rsid w:val="001E3A74"/>
    <w:rsid w:val="003C7779"/>
    <w:rsid w:val="004A0DD7"/>
    <w:rsid w:val="0076119C"/>
    <w:rsid w:val="008040E5"/>
    <w:rsid w:val="00A05FFF"/>
    <w:rsid w:val="00B72934"/>
    <w:rsid w:val="00B92C02"/>
    <w:rsid w:val="00CE11E1"/>
    <w:rsid w:val="00CF5EA8"/>
    <w:rsid w:val="00D736DE"/>
    <w:rsid w:val="00DA089A"/>
    <w:rsid w:val="00DC64EE"/>
    <w:rsid w:val="00E11F26"/>
    <w:rsid w:val="00E14FE2"/>
    <w:rsid w:val="00EC433B"/>
    <w:rsid w:val="00EE1259"/>
    <w:rsid w:val="00F3261F"/>
    <w:rsid w:val="00F7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A00AC40-C4A6-4193-A743-B0A388C2E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1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1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1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6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E7E5B8-B09E-413F-AB3A-73271EDE5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83</Words>
  <Characters>479</Characters>
  <Application>Microsoft Office Word</Application>
  <DocSecurity>0</DocSecurity>
  <Lines>3</Lines>
  <Paragraphs>1</Paragraphs>
  <ScaleCrop>false</ScaleCrop>
  <Company>https://blog.orghub.cn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Mrxk</dc:creator>
  <cp:keywords/>
  <dc:description/>
  <cp:lastModifiedBy>Rajalakshmi Thangaraj</cp:lastModifiedBy>
  <cp:revision>11</cp:revision>
  <dcterms:created xsi:type="dcterms:W3CDTF">2020-09-29T08:25:00Z</dcterms:created>
  <dcterms:modified xsi:type="dcterms:W3CDTF">2023-09-13T03:34:00Z</dcterms:modified>
</cp:coreProperties>
</file>